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BFF11" w14:textId="15B69C95" w:rsidR="00D15F9A" w:rsidRPr="002A0851" w:rsidRDefault="00D15F9A" w:rsidP="00D70D2D">
      <w:pPr>
        <w:contextualSpacing/>
        <w:rPr>
          <w:rFonts w:asciiTheme="majorBidi" w:eastAsiaTheme="minorHAnsi" w:hAnsiTheme="majorBidi" w:cstheme="majorBidi"/>
        </w:rPr>
      </w:pPr>
      <w:r w:rsidRPr="002A0851">
        <w:rPr>
          <w:rFonts w:asciiTheme="majorBidi" w:eastAsiaTheme="minorHAnsi" w:hAnsiTheme="majorBidi" w:cstheme="majorBidi"/>
          <w:b/>
          <w:bCs/>
        </w:rPr>
        <w:t>Supplemental Table S</w:t>
      </w:r>
      <w:r w:rsidR="001C773D">
        <w:rPr>
          <w:rFonts w:asciiTheme="majorBidi" w:eastAsiaTheme="minorHAnsi" w:hAnsiTheme="majorBidi" w:cstheme="majorBidi"/>
          <w:b/>
          <w:bCs/>
        </w:rPr>
        <w:t>2</w:t>
      </w:r>
      <w:r w:rsidRPr="002A0851">
        <w:rPr>
          <w:rFonts w:asciiTheme="majorBidi" w:eastAsiaTheme="minorHAnsi" w:hAnsiTheme="majorBidi" w:cstheme="majorBidi"/>
          <w:b/>
          <w:bCs/>
        </w:rPr>
        <w:t>.</w:t>
      </w:r>
      <w:r w:rsidRPr="002A0851">
        <w:rPr>
          <w:rFonts w:asciiTheme="majorBidi" w:eastAsiaTheme="minorHAnsi" w:hAnsiTheme="majorBidi" w:cstheme="majorBidi"/>
        </w:rPr>
        <w:t xml:space="preserve"> Fetal events stratified by race and income quartile</w:t>
      </w:r>
    </w:p>
    <w:tbl>
      <w:tblPr>
        <w:tblW w:w="9324" w:type="dxa"/>
        <w:tblLook w:val="04A0" w:firstRow="1" w:lastRow="0" w:firstColumn="1" w:lastColumn="0" w:noHBand="0" w:noVBand="1"/>
      </w:tblPr>
      <w:tblGrid>
        <w:gridCol w:w="2790"/>
        <w:gridCol w:w="1530"/>
        <w:gridCol w:w="1620"/>
        <w:gridCol w:w="772"/>
        <w:gridCol w:w="300"/>
        <w:gridCol w:w="1538"/>
        <w:gridCol w:w="774"/>
      </w:tblGrid>
      <w:tr w:rsidR="00D15F9A" w:rsidRPr="002A0851" w14:paraId="038152EF" w14:textId="77777777" w:rsidTr="002A2D13">
        <w:trPr>
          <w:trHeight w:val="300"/>
        </w:trPr>
        <w:tc>
          <w:tcPr>
            <w:tcW w:w="27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04BF" w14:textId="77777777" w:rsidR="00D15F9A" w:rsidRPr="002A0851" w:rsidRDefault="00D15F9A" w:rsidP="00D70D2D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39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3D77F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Unadjusted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0140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FAD1F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Adjusted</w:t>
            </w:r>
          </w:p>
        </w:tc>
      </w:tr>
      <w:tr w:rsidR="00D15F9A" w:rsidRPr="002A0851" w14:paraId="7AB92CCC" w14:textId="77777777" w:rsidTr="002A2D13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7580B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960D6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Rat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4A61D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OR (95% CI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5A577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2A0851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99489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3F820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OR (95% CI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2D1D9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2A0851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</w:p>
        </w:tc>
      </w:tr>
      <w:tr w:rsidR="00D15F9A" w:rsidRPr="002A0851" w14:paraId="57E02733" w14:textId="77777777" w:rsidTr="002A2D13">
        <w:trPr>
          <w:trHeight w:val="30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F88C71" w14:textId="77777777" w:rsidR="00D15F9A" w:rsidRPr="002A0851" w:rsidRDefault="00D15F9A" w:rsidP="00D70D2D">
            <w:pPr>
              <w:contextualSpacing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Income Quartile - I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30881E" w14:textId="77777777" w:rsidR="00D15F9A" w:rsidRPr="002A0851" w:rsidRDefault="00D15F9A" w:rsidP="00D70D2D">
            <w:pPr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E2C22A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3F81DF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664631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9F9B26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0FB003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D15F9A" w:rsidRPr="002A0851" w14:paraId="4CFB94BC" w14:textId="77777777" w:rsidTr="002A2D13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ADA3" w14:textId="77777777" w:rsidR="00D15F9A" w:rsidRPr="002A0851" w:rsidRDefault="00D15F9A" w:rsidP="00D70D2D">
            <w:pPr>
              <w:ind w:left="346"/>
              <w:contextualSpacing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Black vs. Whi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2574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34.0 vs. 31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8172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1.1 (0.9-1.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D5FE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34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5A79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AEB2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1.1 (0.8-1.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BB3B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565</w:t>
            </w:r>
          </w:p>
        </w:tc>
      </w:tr>
      <w:tr w:rsidR="00D15F9A" w:rsidRPr="002A0851" w14:paraId="31F96395" w14:textId="77777777" w:rsidTr="002A2D13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C304" w14:textId="77777777" w:rsidR="00D15F9A" w:rsidRPr="002A0851" w:rsidRDefault="00D15F9A" w:rsidP="00D70D2D">
            <w:pPr>
              <w:ind w:left="346"/>
              <w:contextualSpacing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Black vs. Hispani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5EAD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34.0 vs. 29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CDBE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1.3 (0.9-1.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C305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09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7E38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F74C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1.2 (0.9-1.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E6FF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170</w:t>
            </w:r>
          </w:p>
        </w:tc>
      </w:tr>
      <w:tr w:rsidR="00D15F9A" w:rsidRPr="002A0851" w14:paraId="24D1418E" w14:textId="77777777" w:rsidTr="002A2D13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25A5" w14:textId="77777777" w:rsidR="00D15F9A" w:rsidRPr="002A0851" w:rsidRDefault="00D15F9A" w:rsidP="00D70D2D">
            <w:pPr>
              <w:ind w:left="346"/>
              <w:contextualSpacing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Black vs. 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059A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34.0 vs. 32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DCE9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1.1 (0.7-1.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82B4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68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05BD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EF09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1.0 (0.7-1.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2222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878</w:t>
            </w:r>
          </w:p>
        </w:tc>
      </w:tr>
      <w:tr w:rsidR="00D15F9A" w:rsidRPr="002A0851" w14:paraId="16768FF4" w14:textId="77777777" w:rsidTr="002A2D13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97D7" w14:textId="77777777" w:rsidR="00D15F9A" w:rsidRPr="002A0851" w:rsidRDefault="00D15F9A" w:rsidP="00D70D2D">
            <w:pPr>
              <w:ind w:left="346"/>
              <w:contextualSpacing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White vs. Hispani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CFDF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31.5 vs. 29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83C3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1.1 (0.9-1.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C34D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31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5DA7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B319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1.1 (0.9-1.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A158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296</w:t>
            </w:r>
          </w:p>
        </w:tc>
      </w:tr>
      <w:tr w:rsidR="00D15F9A" w:rsidRPr="002A0851" w14:paraId="1B90B7F2" w14:textId="77777777" w:rsidTr="002A2D13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3518" w14:textId="77777777" w:rsidR="00D15F9A" w:rsidRPr="002A0851" w:rsidRDefault="00D15F9A" w:rsidP="00D70D2D">
            <w:pPr>
              <w:ind w:left="346"/>
              <w:contextualSpacing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White vs. 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AF10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31.5 vs. 32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CE61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9 (0.7-1.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49B5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88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A93A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F54E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1.0 (0.7-1.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8602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851</w:t>
            </w:r>
          </w:p>
        </w:tc>
      </w:tr>
      <w:tr w:rsidR="00D15F9A" w:rsidRPr="002A0851" w14:paraId="1244F050" w14:textId="77777777" w:rsidTr="002A2D13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81C1" w14:textId="77777777" w:rsidR="00D15F9A" w:rsidRPr="002A0851" w:rsidRDefault="00D15F9A" w:rsidP="00D70D2D">
            <w:pPr>
              <w:ind w:left="346"/>
              <w:contextualSpacing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Hispanic vs. 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7D7D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29.0 vs. 32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FCFA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9 (0.6-1.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D11E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48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64FD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DF67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9 (0.6-1.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53AD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450</w:t>
            </w:r>
          </w:p>
        </w:tc>
      </w:tr>
      <w:tr w:rsidR="00D15F9A" w:rsidRPr="002A0851" w14:paraId="61750267" w14:textId="77777777" w:rsidTr="002A2D13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C3E614" w14:textId="77777777" w:rsidR="00D15F9A" w:rsidRPr="002A0851" w:rsidRDefault="00D15F9A" w:rsidP="00D70D2D">
            <w:pPr>
              <w:contextualSpacing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Income Quartile - I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5E963B" w14:textId="77777777" w:rsidR="00D15F9A" w:rsidRPr="002A0851" w:rsidRDefault="00D15F9A" w:rsidP="00D70D2D">
            <w:pPr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B65723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399D60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57468B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39EDBA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61F15A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D15F9A" w:rsidRPr="002A0851" w14:paraId="7902611A" w14:textId="77777777" w:rsidTr="002A2D13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1B3B" w14:textId="77777777" w:rsidR="00D15F9A" w:rsidRPr="002A0851" w:rsidRDefault="00D15F9A" w:rsidP="00D70D2D">
            <w:pPr>
              <w:ind w:left="346"/>
              <w:contextualSpacing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Black vs. Whi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A344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35.3 vs. 29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32B5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1.3 (0.9-1.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1CC6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07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BBA8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133D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1.3 (0.9-1.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0AFC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131</w:t>
            </w:r>
          </w:p>
        </w:tc>
      </w:tr>
      <w:tr w:rsidR="00D15F9A" w:rsidRPr="002A0851" w14:paraId="100D5D9F" w14:textId="77777777" w:rsidTr="002A2D13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1070" w14:textId="77777777" w:rsidR="00D15F9A" w:rsidRPr="002A0851" w:rsidRDefault="00D15F9A" w:rsidP="00D70D2D">
            <w:pPr>
              <w:ind w:left="346"/>
              <w:contextualSpacing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Black vs. Hispani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8B68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35.3 vs. 26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CBDB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1.6 (1.1-2.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5770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01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5D71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BEA0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1.5 (1.1-2.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BC4A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031</w:t>
            </w:r>
          </w:p>
        </w:tc>
      </w:tr>
      <w:tr w:rsidR="00D15F9A" w:rsidRPr="002A0851" w14:paraId="3473A9FE" w14:textId="77777777" w:rsidTr="002A2D13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49A4" w14:textId="77777777" w:rsidR="00D15F9A" w:rsidRPr="002A0851" w:rsidRDefault="00D15F9A" w:rsidP="00D70D2D">
            <w:pPr>
              <w:ind w:left="346"/>
              <w:contextualSpacing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Black vs. 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1137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35.3 vs. 42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2F8A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7 (0.5-1.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A2B1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19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26CF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AA1E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7 (0.5-1.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0F5A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146</w:t>
            </w:r>
          </w:p>
        </w:tc>
      </w:tr>
      <w:tr w:rsidR="00D15F9A" w:rsidRPr="002A0851" w14:paraId="28A23CFF" w14:textId="77777777" w:rsidTr="002A2D13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34E3" w14:textId="77777777" w:rsidR="00D15F9A" w:rsidRPr="002A0851" w:rsidRDefault="00D15F9A" w:rsidP="00D70D2D">
            <w:pPr>
              <w:ind w:left="346"/>
              <w:contextualSpacing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White vs. Hispani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CA79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29.2 vs. 26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4DE9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1.2 (0.9-1.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C832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21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1D60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C56A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1.2 (0.9-1.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4FAC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202</w:t>
            </w:r>
          </w:p>
        </w:tc>
      </w:tr>
      <w:tr w:rsidR="00D15F9A" w:rsidRPr="002A0851" w14:paraId="54F242D9" w14:textId="77777777" w:rsidTr="002A2D13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CF5C" w14:textId="77777777" w:rsidR="00D15F9A" w:rsidRPr="002A0851" w:rsidRDefault="00D15F9A" w:rsidP="00D70D2D">
            <w:pPr>
              <w:ind w:left="346"/>
              <w:contextualSpacing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White vs. 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FCA1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29.2 vs. 42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57E0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6 (0.4-0.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E65F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0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A01F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79B6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6 (0.4-0.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1AA8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003</w:t>
            </w:r>
          </w:p>
        </w:tc>
      </w:tr>
      <w:tr w:rsidR="00D15F9A" w:rsidRPr="002A0851" w14:paraId="29D1C600" w14:textId="77777777" w:rsidTr="002A2D13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51ED" w14:textId="77777777" w:rsidR="00D15F9A" w:rsidRPr="002A0851" w:rsidRDefault="00D15F9A" w:rsidP="00D70D2D">
            <w:pPr>
              <w:ind w:left="346"/>
              <w:contextualSpacing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Hispanic vs. 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E744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26.0 vs. 42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BA0D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25 (0.3-0.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4DDB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&lt;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9449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AA88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5 (0.3-0.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0078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&lt;.001</w:t>
            </w:r>
          </w:p>
        </w:tc>
      </w:tr>
      <w:tr w:rsidR="00D15F9A" w:rsidRPr="002A0851" w14:paraId="1953FFCA" w14:textId="77777777" w:rsidTr="002A2D13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A5AFA2" w14:textId="77777777" w:rsidR="00D15F9A" w:rsidRPr="002A0851" w:rsidRDefault="00D15F9A" w:rsidP="00D70D2D">
            <w:pPr>
              <w:contextualSpacing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Income Quartile - II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4FDE8D" w14:textId="77777777" w:rsidR="00D15F9A" w:rsidRPr="002A0851" w:rsidRDefault="00D15F9A" w:rsidP="00D70D2D">
            <w:pPr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199514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78C92E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CAA3EF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FFC079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87A1B9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D15F9A" w:rsidRPr="002A0851" w14:paraId="3178D240" w14:textId="77777777" w:rsidTr="002A2D13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AA18" w14:textId="77777777" w:rsidR="00D15F9A" w:rsidRPr="002A0851" w:rsidRDefault="00D15F9A" w:rsidP="00D70D2D">
            <w:pPr>
              <w:ind w:left="346"/>
              <w:contextualSpacing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Black vs. Whi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4007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34.2 vs. 26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EFD5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1.4 (1.1-2.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AD6D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03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E992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37A5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1.4 (0.9-1.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71DD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059</w:t>
            </w:r>
          </w:p>
        </w:tc>
      </w:tr>
      <w:tr w:rsidR="00D15F9A" w:rsidRPr="002A0851" w14:paraId="2416C31B" w14:textId="77777777" w:rsidTr="002A2D13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A61D" w14:textId="77777777" w:rsidR="00D15F9A" w:rsidRPr="002A0851" w:rsidRDefault="00D15F9A" w:rsidP="00D70D2D">
            <w:pPr>
              <w:ind w:left="346"/>
              <w:contextualSpacing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Black vs. Hispani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573C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34.2 vs. 34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9B8C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1.0 (0.7-1.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3947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99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3675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DBED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1.0 (0.7-1.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007E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880</w:t>
            </w:r>
          </w:p>
        </w:tc>
      </w:tr>
      <w:tr w:rsidR="00D15F9A" w:rsidRPr="002A0851" w14:paraId="0F81FDF3" w14:textId="77777777" w:rsidTr="002A2D13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BAC7" w14:textId="77777777" w:rsidR="00D15F9A" w:rsidRPr="002A0851" w:rsidRDefault="00D15F9A" w:rsidP="00D70D2D">
            <w:pPr>
              <w:ind w:left="346"/>
              <w:contextualSpacing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Black vs. 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2136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34.2 vs. 31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E1F2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1.2 (0.7-1.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C5C6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53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1400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FA06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1.1 (0.7-1.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9099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625</w:t>
            </w:r>
          </w:p>
        </w:tc>
      </w:tr>
      <w:tr w:rsidR="00D15F9A" w:rsidRPr="002A0851" w14:paraId="4FCC4BF4" w14:textId="77777777" w:rsidTr="002A2D13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07E1" w14:textId="77777777" w:rsidR="00D15F9A" w:rsidRPr="002A0851" w:rsidRDefault="00D15F9A" w:rsidP="00D70D2D">
            <w:pPr>
              <w:ind w:left="346"/>
              <w:contextualSpacing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White vs. Hispani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09D9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26.8 vs. 34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8BC5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7 (0.5-0.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D86A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00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17CC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DD47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7 (0.5-0.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C37D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009</w:t>
            </w:r>
          </w:p>
        </w:tc>
      </w:tr>
      <w:tr w:rsidR="00D15F9A" w:rsidRPr="002A0851" w14:paraId="07967BA0" w14:textId="77777777" w:rsidTr="002A2D13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BCA9" w14:textId="77777777" w:rsidR="00D15F9A" w:rsidRPr="002A0851" w:rsidRDefault="00D15F9A" w:rsidP="00D70D2D">
            <w:pPr>
              <w:ind w:left="346"/>
              <w:contextualSpacing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White vs. 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8440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26.8 vs. 31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519C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8 (0.6-1.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96A8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2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5B5D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B855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8 (0.6-1.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5B8A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247</w:t>
            </w:r>
          </w:p>
        </w:tc>
      </w:tr>
      <w:tr w:rsidR="00D15F9A" w:rsidRPr="002A0851" w14:paraId="2A3F2AD1" w14:textId="77777777" w:rsidTr="002A2D13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6F55" w14:textId="77777777" w:rsidR="00D15F9A" w:rsidRPr="002A0851" w:rsidRDefault="00D15F9A" w:rsidP="00D70D2D">
            <w:pPr>
              <w:ind w:left="346"/>
              <w:contextualSpacing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Hispanic vs. 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F149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34.2 vs. 31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5C75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1.1 (0.8-1.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AD4D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49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30AD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1E30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1.2 (0.8-1.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D9E6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480</w:t>
            </w:r>
          </w:p>
        </w:tc>
      </w:tr>
      <w:tr w:rsidR="00D15F9A" w:rsidRPr="002A0851" w14:paraId="79AD1803" w14:textId="77777777" w:rsidTr="002A2D13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5A5ABB" w14:textId="77777777" w:rsidR="00D15F9A" w:rsidRPr="002A0851" w:rsidRDefault="00D15F9A" w:rsidP="00D70D2D">
            <w:pPr>
              <w:contextualSpacing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Income Quartile - IV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57AABA" w14:textId="77777777" w:rsidR="00D15F9A" w:rsidRPr="002A0851" w:rsidRDefault="00D15F9A" w:rsidP="00D70D2D">
            <w:pPr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3D5F8A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86ECEE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3C17FD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712138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145927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D15F9A" w:rsidRPr="002A0851" w14:paraId="7BA012DF" w14:textId="77777777" w:rsidTr="002A2D13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2C32" w14:textId="77777777" w:rsidR="00D15F9A" w:rsidRPr="002A0851" w:rsidRDefault="00D15F9A" w:rsidP="00D70D2D">
            <w:pPr>
              <w:ind w:left="346"/>
              <w:contextualSpacing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Black vs. Whi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2C71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45.3 vs. 26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C053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2.3 (1.6-3.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E3E3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&lt;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78B6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95F1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2.3 (1.5-3.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FE65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&lt;.001</w:t>
            </w:r>
          </w:p>
        </w:tc>
      </w:tr>
      <w:tr w:rsidR="00D15F9A" w:rsidRPr="002A0851" w14:paraId="71EA450C" w14:textId="77777777" w:rsidTr="002A2D13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FF54" w14:textId="77777777" w:rsidR="00D15F9A" w:rsidRPr="002A0851" w:rsidRDefault="00D15F9A" w:rsidP="00D70D2D">
            <w:pPr>
              <w:ind w:left="346"/>
              <w:contextualSpacing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Black vs. Hispani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1F59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45.3 vs. 30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4709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1.9 (1.1-3.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1CD4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0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D4E5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33E7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1.8 (1.1-3.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EF2D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017</w:t>
            </w:r>
          </w:p>
        </w:tc>
      </w:tr>
      <w:tr w:rsidR="00D15F9A" w:rsidRPr="002A0851" w14:paraId="28C0F2DB" w14:textId="77777777" w:rsidTr="002A2D13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C3F0" w14:textId="77777777" w:rsidR="00D15F9A" w:rsidRPr="002A0851" w:rsidRDefault="00D15F9A" w:rsidP="00D70D2D">
            <w:pPr>
              <w:ind w:left="346"/>
              <w:contextualSpacing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Black vs. 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B237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45.3 vs. 29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D4A0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1.9 (1.2-3.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E6A7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00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570F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8B61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1.9 (1.2-3.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DEA9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008</w:t>
            </w:r>
          </w:p>
        </w:tc>
      </w:tr>
      <w:tr w:rsidR="00D15F9A" w:rsidRPr="002A0851" w14:paraId="6998B8C3" w14:textId="77777777" w:rsidTr="002A2D13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7FF9" w14:textId="77777777" w:rsidR="00D15F9A" w:rsidRPr="002A0851" w:rsidRDefault="00D15F9A" w:rsidP="00D70D2D">
            <w:pPr>
              <w:ind w:left="346"/>
              <w:contextualSpacing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White vs. Hispani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20B7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26.2 vs. 30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DB3C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8 (0.6-1.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3C9B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16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B570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6D32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8 (0.6-1.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D309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196</w:t>
            </w:r>
          </w:p>
        </w:tc>
      </w:tr>
      <w:tr w:rsidR="00D15F9A" w:rsidRPr="002A0851" w14:paraId="2D741C00" w14:textId="77777777" w:rsidTr="002A2D13">
        <w:trPr>
          <w:trHeight w:val="300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0F65" w14:textId="77777777" w:rsidR="00D15F9A" w:rsidRPr="002A0851" w:rsidRDefault="00D15F9A" w:rsidP="00D70D2D">
            <w:pPr>
              <w:ind w:left="346"/>
              <w:contextualSpacing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White vs. Other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6784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26.2 vs. 29.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F3EB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8 (0.6-1.1)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445B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233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238F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103F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8 (0.6-1.1)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1EEC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229</w:t>
            </w:r>
          </w:p>
        </w:tc>
      </w:tr>
      <w:tr w:rsidR="00D15F9A" w:rsidRPr="002A0851" w14:paraId="191A2C87" w14:textId="77777777" w:rsidTr="002A2D13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304CA" w14:textId="77777777" w:rsidR="00D15F9A" w:rsidRPr="002A0851" w:rsidRDefault="00D15F9A" w:rsidP="00D70D2D">
            <w:pPr>
              <w:ind w:left="346"/>
              <w:contextualSpacing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Hispanic vs. Oth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B9C97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30.8 vs. 29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31336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1.0 (0.7-1.6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4EDF6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832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9CD36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25819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1.0 (0.7-1.5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A9BDC" w14:textId="77777777" w:rsidR="00D15F9A" w:rsidRPr="002A0851" w:rsidRDefault="00D15F9A" w:rsidP="00D70D2D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851">
              <w:rPr>
                <w:rFonts w:asciiTheme="majorBidi" w:hAnsiTheme="majorBidi" w:cstheme="majorBidi"/>
                <w:color w:val="000000"/>
              </w:rPr>
              <w:t>0.883</w:t>
            </w:r>
          </w:p>
        </w:tc>
      </w:tr>
    </w:tbl>
    <w:p w14:paraId="67671720" w14:textId="77777777" w:rsidR="00000000" w:rsidRDefault="00000000" w:rsidP="00D70D2D"/>
    <w:sectPr w:rsidR="008E623D" w:rsidSect="00C852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451"/>
    <w:rsid w:val="00013730"/>
    <w:rsid w:val="00034F76"/>
    <w:rsid w:val="00091EC8"/>
    <w:rsid w:val="00092871"/>
    <w:rsid w:val="00092A5C"/>
    <w:rsid w:val="000939B2"/>
    <w:rsid w:val="000D02AC"/>
    <w:rsid w:val="0011071A"/>
    <w:rsid w:val="00112869"/>
    <w:rsid w:val="00140AD0"/>
    <w:rsid w:val="00177C7B"/>
    <w:rsid w:val="00187E1E"/>
    <w:rsid w:val="00192A5D"/>
    <w:rsid w:val="001C45CA"/>
    <w:rsid w:val="001C773D"/>
    <w:rsid w:val="0021761F"/>
    <w:rsid w:val="002311AA"/>
    <w:rsid w:val="002455E5"/>
    <w:rsid w:val="00255184"/>
    <w:rsid w:val="00290FDF"/>
    <w:rsid w:val="002A7CD5"/>
    <w:rsid w:val="00307972"/>
    <w:rsid w:val="0032292C"/>
    <w:rsid w:val="00324F3A"/>
    <w:rsid w:val="00334D65"/>
    <w:rsid w:val="003364E4"/>
    <w:rsid w:val="003449A4"/>
    <w:rsid w:val="00367C80"/>
    <w:rsid w:val="00373F36"/>
    <w:rsid w:val="003867B4"/>
    <w:rsid w:val="00394C2F"/>
    <w:rsid w:val="003C3FAE"/>
    <w:rsid w:val="003F4D2B"/>
    <w:rsid w:val="003F7E93"/>
    <w:rsid w:val="004009FC"/>
    <w:rsid w:val="00405ED4"/>
    <w:rsid w:val="0040682A"/>
    <w:rsid w:val="004513D8"/>
    <w:rsid w:val="00461126"/>
    <w:rsid w:val="00461736"/>
    <w:rsid w:val="004752C1"/>
    <w:rsid w:val="00492C22"/>
    <w:rsid w:val="004E385B"/>
    <w:rsid w:val="00513E3A"/>
    <w:rsid w:val="005175ED"/>
    <w:rsid w:val="0053247B"/>
    <w:rsid w:val="005728EA"/>
    <w:rsid w:val="00585F05"/>
    <w:rsid w:val="005A62E1"/>
    <w:rsid w:val="005D11BB"/>
    <w:rsid w:val="005F1B23"/>
    <w:rsid w:val="00611EC0"/>
    <w:rsid w:val="006427EE"/>
    <w:rsid w:val="00650109"/>
    <w:rsid w:val="00675421"/>
    <w:rsid w:val="00683438"/>
    <w:rsid w:val="0069423B"/>
    <w:rsid w:val="006A3ADD"/>
    <w:rsid w:val="006D5BBE"/>
    <w:rsid w:val="006E2916"/>
    <w:rsid w:val="006E2A40"/>
    <w:rsid w:val="006F2547"/>
    <w:rsid w:val="00705BEC"/>
    <w:rsid w:val="0071778D"/>
    <w:rsid w:val="00735492"/>
    <w:rsid w:val="0074650F"/>
    <w:rsid w:val="0075373D"/>
    <w:rsid w:val="00782419"/>
    <w:rsid w:val="00785432"/>
    <w:rsid w:val="00797EAB"/>
    <w:rsid w:val="007A4F52"/>
    <w:rsid w:val="008611F5"/>
    <w:rsid w:val="00880A3E"/>
    <w:rsid w:val="00882B74"/>
    <w:rsid w:val="00893590"/>
    <w:rsid w:val="00926242"/>
    <w:rsid w:val="009837E2"/>
    <w:rsid w:val="009A6C8B"/>
    <w:rsid w:val="00A5213D"/>
    <w:rsid w:val="00A56990"/>
    <w:rsid w:val="00A6098D"/>
    <w:rsid w:val="00A62451"/>
    <w:rsid w:val="00A65B0B"/>
    <w:rsid w:val="00A97BA0"/>
    <w:rsid w:val="00AB3A14"/>
    <w:rsid w:val="00AC020A"/>
    <w:rsid w:val="00B10742"/>
    <w:rsid w:val="00B309FF"/>
    <w:rsid w:val="00B422B4"/>
    <w:rsid w:val="00B5005A"/>
    <w:rsid w:val="00B633AB"/>
    <w:rsid w:val="00B63867"/>
    <w:rsid w:val="00B645DE"/>
    <w:rsid w:val="00B74E3B"/>
    <w:rsid w:val="00B90A54"/>
    <w:rsid w:val="00BE1BC3"/>
    <w:rsid w:val="00C07D8E"/>
    <w:rsid w:val="00C21A51"/>
    <w:rsid w:val="00C53C9E"/>
    <w:rsid w:val="00C60542"/>
    <w:rsid w:val="00C852DB"/>
    <w:rsid w:val="00C9304B"/>
    <w:rsid w:val="00CA2988"/>
    <w:rsid w:val="00CB7B48"/>
    <w:rsid w:val="00CC1B9A"/>
    <w:rsid w:val="00CD0476"/>
    <w:rsid w:val="00D15F9A"/>
    <w:rsid w:val="00D224E9"/>
    <w:rsid w:val="00D22BDA"/>
    <w:rsid w:val="00D5168B"/>
    <w:rsid w:val="00D61973"/>
    <w:rsid w:val="00D628AC"/>
    <w:rsid w:val="00D62A94"/>
    <w:rsid w:val="00D70D2D"/>
    <w:rsid w:val="00D843D6"/>
    <w:rsid w:val="00DA5BB9"/>
    <w:rsid w:val="00DC116E"/>
    <w:rsid w:val="00DC5370"/>
    <w:rsid w:val="00DC7C19"/>
    <w:rsid w:val="00E363DA"/>
    <w:rsid w:val="00E94C7A"/>
    <w:rsid w:val="00EC0914"/>
    <w:rsid w:val="00F028AD"/>
    <w:rsid w:val="00F17B2A"/>
    <w:rsid w:val="00F23E5B"/>
    <w:rsid w:val="00F33759"/>
    <w:rsid w:val="00F36F54"/>
    <w:rsid w:val="00F41F6A"/>
    <w:rsid w:val="00F54A0F"/>
    <w:rsid w:val="00FC2BE1"/>
    <w:rsid w:val="00FD682F"/>
    <w:rsid w:val="00FF06B6"/>
    <w:rsid w:val="00FF1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BF191"/>
  <w14:defaultImageDpi w14:val="32767"/>
  <w15:chartTrackingRefBased/>
  <w15:docId w15:val="{73825A6E-CF63-244D-BB98-B3C7C2AB8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6245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6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la, Venkata M</cp:lastModifiedBy>
  <cp:revision>3</cp:revision>
  <dcterms:created xsi:type="dcterms:W3CDTF">2022-07-05T22:04:00Z</dcterms:created>
  <dcterms:modified xsi:type="dcterms:W3CDTF">2024-02-05T13:46:00Z</dcterms:modified>
</cp:coreProperties>
</file>